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-285" w:hanging="0"/>
        <w:outlineLvl w:val="0"/>
        <w:rPr/>
      </w:pPr>
      <w:r>
        <w:rPr>
          <w:b/>
          <w:lang w:val="en-GB"/>
        </w:rPr>
        <w:t xml:space="preserve">Table S6. </w:t>
      </w:r>
      <w:r>
        <w:rPr>
          <w:lang w:val="en-GB"/>
        </w:rPr>
        <w:t xml:space="preserve">Primers used for amplification and sequencing of </w:t>
      </w:r>
      <w:r>
        <w:rPr>
          <w:i/>
          <w:lang w:val="en-GB"/>
        </w:rPr>
        <w:t xml:space="preserve">P. acnes </w:t>
      </w:r>
      <w:r>
        <w:rPr/>
        <w:t>gene loci.</w:t>
      </w:r>
    </w:p>
    <w:tbl>
      <w:tblPr>
        <w:tblW w:w="10392" w:type="dxa"/>
        <w:jc w:val="left"/>
        <w:tblInd w:w="-8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5103"/>
        <w:gridCol w:w="1418"/>
        <w:gridCol w:w="1417"/>
        <w:gridCol w:w="1563"/>
      </w:tblGrid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er sequenc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ordinates in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Size (bp) of trimme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ragment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i/>
                <w:szCs w:val="22"/>
                <w:lang w:val="en-GB"/>
              </w:rPr>
              <w:t>camp5</w:t>
            </w:r>
            <w:r>
              <w:rPr>
                <w:lang w:val="en-GB"/>
              </w:rPr>
              <w:tab/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-5´CCACGCCATGAGCTAAGGACAG 3´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-5´TGAACTAGACCGCGGCAAACATT 3´</w:t>
              <w:tab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- 83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4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alanne </w:t>
            </w:r>
            <w:r>
              <w:rPr>
                <w:i/>
                <w:lang w:val="en-GB"/>
              </w:rPr>
              <w:t>et a</w:t>
            </w:r>
            <w:r>
              <w:rPr>
                <w:lang w:val="en-GB"/>
              </w:rPr>
              <w:t>l., 2005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color w:val="333333"/>
                <w:szCs w:val="22"/>
                <w:lang w:val="en-GB"/>
              </w:rPr>
              <w:t>cel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color w:val="333333"/>
                <w:szCs w:val="22"/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F-5’ GCC GAC GTT TTC TAC AGT GAG C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R-5’ GGC GGT GAG GGT CCA TTC A 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 - 6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ww.mlst.net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color w:val="333333"/>
                <w:szCs w:val="22"/>
                <w:lang w:val="en-GB"/>
              </w:rPr>
              <w:t>coa</w:t>
            </w:r>
            <w:r>
              <w:rPr>
                <w:color w:val="333333"/>
                <w:szCs w:val="22"/>
                <w:lang w:val="en-GB"/>
              </w:rPr>
              <w:t xml:space="preserve"> </w:t>
              <w:tab/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color w:val="333333"/>
                <w:szCs w:val="22"/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F- 5’ GCG GGA ATC GAG GGT GCT A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R-5’ AGG GCC GCC GCT AGA TAA GTA 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6 - 7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ww.mlst.net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color w:val="333333"/>
                <w:szCs w:val="22"/>
                <w:lang w:val="en-GB"/>
              </w:rPr>
              <w:t>fb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color w:val="333333"/>
                <w:szCs w:val="22"/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F-5’ AGG ACC CGC TAT TTC AAC TCT CA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R-5’ ACG CGG GTC GTA CAT CTT CTT 3’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9 - 8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ww.mlst.net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color w:val="333333"/>
                <w:szCs w:val="22"/>
                <w:lang w:val="en-GB"/>
              </w:rPr>
              <w:t>gm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color w:val="333333"/>
                <w:szCs w:val="22"/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F-5’ CCG CCT CAC CGT CCA GCA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R-5’ CAC ATC GAG AAC CGC ATC ACTC 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333333"/>
                <w:szCs w:val="22"/>
                <w:lang w:val="en-GB"/>
              </w:rPr>
            </w:pPr>
            <w:r>
              <w:rPr>
                <w:lang w:val="en-GB"/>
              </w:rPr>
              <w:t>493 - 9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474/462 *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ww.mlst.net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color w:val="333333"/>
                <w:szCs w:val="22"/>
                <w:lang w:val="en-GB"/>
              </w:rPr>
              <w:t>la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color w:val="333333"/>
                <w:szCs w:val="22"/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F-5’ GCC GCA GCC TTG GGA CTC T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R-5’ GAA ATG CTG TCG CCC CGT G 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9 - 5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ww.mlst.net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color w:val="333333"/>
                <w:szCs w:val="22"/>
                <w:lang w:val="en-GB"/>
              </w:rPr>
              <w:t>ox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color w:val="333333"/>
                <w:szCs w:val="22"/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F-5’ GTG CTG CCG GAA AAG TCG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R-5’ CAC CGG CGT CAG GAT TGT 3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 - 4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ww.mlst.net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color w:val="333333"/>
                <w:szCs w:val="22"/>
                <w:lang w:val="en-GB"/>
              </w:rPr>
              <w:t>pak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color w:val="333333"/>
                <w:szCs w:val="22"/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F-5’ CGACGC CTC CAA TAA CTT CC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R-5’ GTC GGC CTC CTC AGC ATC 3’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6 - 6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ww.mlst.net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rec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-5´AGCTCGGTGGGGTTCTCTCATC 3´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-5´GCTTCCTCATACCACTGGTCATC 3´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5 - 9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cDowell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 2005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tly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CAGGACGTGATGGCAATGCGA 3´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TCGTTCACAAGACCACAGTAGC 3´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- 7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cDowell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 2005</w:t>
            </w:r>
          </w:p>
        </w:tc>
      </w:tr>
      <w:tr>
        <w:trPr/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color w:val="333333"/>
                <w:szCs w:val="22"/>
                <w:lang w:val="en-GB"/>
              </w:rPr>
              <w:t>zno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333333"/>
                <w:szCs w:val="22"/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5’ CGC CGG CAT CAC CAC CTA TT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3333"/>
                <w:szCs w:val="22"/>
                <w:lang w:val="en-GB"/>
              </w:rPr>
              <w:t>5’ TCT CAC ATC GCC CGC AAC C 3’</w:t>
              <w:tab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0 - 93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7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ww.mlst.ne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* 12 bp in-frame deletion in CCUG35749, CCUG35900 and CCUG3698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134" w:gutter="0" w:header="0" w:top="130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8:34:00Z</dcterms:created>
  <dc:creator>Hans</dc:creator>
  <dc:description/>
  <cp:keywords/>
  <dc:language>en-US</dc:language>
  <cp:lastModifiedBy>Hans</cp:lastModifiedBy>
  <dcterms:modified xsi:type="dcterms:W3CDTF">2010-07-14T08:34:00Z</dcterms:modified>
  <cp:revision>1</cp:revision>
  <dc:subject/>
  <dc:title/>
</cp:coreProperties>
</file>